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8B83B7" w14:textId="047DDE87" w:rsidR="00990CD0" w:rsidRPr="00DD7AA6" w:rsidRDefault="00322806" w:rsidP="00990CD0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Appendix </w:t>
      </w:r>
      <w:r w:rsidR="00990CD0" w:rsidRPr="00DD7AA6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1</w:t>
      </w:r>
      <w:r w:rsidR="00990CD0" w:rsidRPr="00DD7AA6">
        <w:rPr>
          <w:rFonts w:ascii="Times New Roman" w:hAnsi="Times New Roman" w:cs="Times New Roman"/>
          <w:b/>
          <w:bCs/>
          <w:lang w:val="en-US"/>
        </w:rPr>
        <w:t xml:space="preserve">: </w:t>
      </w:r>
      <w:r w:rsidR="00B25F04">
        <w:rPr>
          <w:rFonts w:ascii="Times New Roman" w:hAnsi="Times New Roman" w:cs="Times New Roman"/>
          <w:b/>
          <w:bCs/>
          <w:lang w:val="en-US"/>
        </w:rPr>
        <w:t>C</w:t>
      </w:r>
      <w:r w:rsidR="00990CD0" w:rsidRPr="00DD7AA6">
        <w:rPr>
          <w:rFonts w:ascii="Times New Roman" w:hAnsi="Times New Roman" w:cs="Times New Roman"/>
          <w:b/>
          <w:bCs/>
          <w:lang w:val="en-US"/>
        </w:rPr>
        <w:t>ountry- and policy-specific populations with sub-types</w:t>
      </w:r>
    </w:p>
    <w:tbl>
      <w:tblPr>
        <w:tblpPr w:leftFromText="141" w:rightFromText="141" w:horzAnchor="margin" w:tblpY="775"/>
        <w:tblW w:w="96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134"/>
        <w:gridCol w:w="1152"/>
        <w:gridCol w:w="833"/>
        <w:gridCol w:w="850"/>
        <w:gridCol w:w="709"/>
        <w:gridCol w:w="729"/>
        <w:gridCol w:w="830"/>
        <w:gridCol w:w="851"/>
        <w:gridCol w:w="709"/>
        <w:gridCol w:w="708"/>
      </w:tblGrid>
      <w:tr w:rsidR="00990CD0" w:rsidRPr="003E06DC" w14:paraId="39B157A2" w14:textId="77777777" w:rsidTr="000C7215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8B54E" w14:textId="77777777" w:rsidR="00990CD0" w:rsidRPr="003E06DC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06986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CFAA5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CZ</w:t>
            </w:r>
          </w:p>
          <w:p w14:paraId="00E851EE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201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B9BBD99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CZ</w:t>
            </w:r>
          </w:p>
          <w:p w14:paraId="50C581E1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198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4147E50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HU</w:t>
            </w:r>
          </w:p>
          <w:p w14:paraId="613E9A47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2018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39B1801E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HU</w:t>
            </w:r>
          </w:p>
          <w:p w14:paraId="698CCF12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198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59F0CD04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PL</w:t>
            </w:r>
          </w:p>
          <w:p w14:paraId="05F5E660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20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593B522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PL</w:t>
            </w:r>
          </w:p>
          <w:p w14:paraId="4E98C566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198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D9B10C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SLO</w:t>
            </w:r>
          </w:p>
          <w:p w14:paraId="1B69EEC8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201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9FA24D4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SLO</w:t>
            </w:r>
          </w:p>
          <w:p w14:paraId="1C63BF5F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1989</w:t>
            </w:r>
          </w:p>
        </w:tc>
      </w:tr>
      <w:tr w:rsidR="00990CD0" w:rsidRPr="003E06DC" w14:paraId="6F918824" w14:textId="77777777" w:rsidTr="000C7215">
        <w:trPr>
          <w:trHeight w:val="260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BBD90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Healthcare</w:t>
            </w:r>
          </w:p>
          <w:p w14:paraId="1D2423BE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groups</w:t>
            </w:r>
          </w:p>
        </w:tc>
        <w:tc>
          <w:tcPr>
            <w:tcW w:w="228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BEF1E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HC business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43910320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D31C96E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A093C87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7F63F063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380A1501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5D497C2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7CEE9DB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7EE647A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990CD0" w:rsidRPr="003E06DC" w14:paraId="61A03269" w14:textId="77777777" w:rsidTr="000C7215">
        <w:trPr>
          <w:trHeight w:val="260"/>
        </w:trPr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14:paraId="3D20B587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86" w:type="dxa"/>
            <w:gridSpan w:val="2"/>
            <w:shd w:val="clear" w:color="auto" w:fill="auto"/>
            <w:noWrap/>
            <w:vAlign w:val="bottom"/>
            <w:hideMark/>
          </w:tcPr>
          <w:p w14:paraId="2AE0DDFA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HC institutions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0FB082CF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970184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921CEEA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410BB60F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95434A0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E73D81C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D3678EC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DC9CBE8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10</w:t>
            </w:r>
          </w:p>
        </w:tc>
      </w:tr>
      <w:tr w:rsidR="00990CD0" w:rsidRPr="003E06DC" w14:paraId="6DB8485A" w14:textId="77777777" w:rsidTr="000C7215">
        <w:trPr>
          <w:trHeight w:val="260"/>
        </w:trPr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14:paraId="59BAC9A6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86" w:type="dxa"/>
            <w:gridSpan w:val="2"/>
            <w:shd w:val="clear" w:color="auto" w:fill="auto"/>
            <w:noWrap/>
            <w:vAlign w:val="bottom"/>
            <w:hideMark/>
          </w:tcPr>
          <w:p w14:paraId="6DD6C789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Medical professionals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63B1B1A0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6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2F845D4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99BB5C5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124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65994C03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505FC43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13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1AB62C5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F8DD87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6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4578C90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13</w:t>
            </w:r>
          </w:p>
        </w:tc>
      </w:tr>
      <w:tr w:rsidR="00990CD0" w:rsidRPr="003E06DC" w14:paraId="300BF953" w14:textId="77777777" w:rsidTr="000C7215">
        <w:trPr>
          <w:trHeight w:val="260"/>
        </w:trPr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14:paraId="51BC8EF1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86" w:type="dxa"/>
            <w:gridSpan w:val="2"/>
            <w:shd w:val="clear" w:color="auto" w:fill="auto"/>
            <w:noWrap/>
            <w:vAlign w:val="bottom"/>
            <w:hideMark/>
          </w:tcPr>
          <w:p w14:paraId="49C4A345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Non-medical employees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17B8613D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7772C77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1F199C3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3CA4A116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12C49B44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B85441D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292E027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7AE2D48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990CD0" w:rsidRPr="003E06DC" w14:paraId="17432B3F" w14:textId="77777777" w:rsidTr="000C7215">
        <w:trPr>
          <w:trHeight w:val="260"/>
        </w:trPr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14:paraId="5668BAA5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86" w:type="dxa"/>
            <w:gridSpan w:val="2"/>
            <w:shd w:val="clear" w:color="auto" w:fill="auto"/>
            <w:noWrap/>
            <w:vAlign w:val="bottom"/>
            <w:hideMark/>
          </w:tcPr>
          <w:p w14:paraId="0ACD2F73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Patients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7CA20AA4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9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F7F3ACC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EFFA2CF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3015E566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530E39D1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4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3CCF6DE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278AB9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D01C083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990CD0" w:rsidRPr="003E06DC" w14:paraId="67AA122E" w14:textId="77777777" w:rsidTr="000C7215">
        <w:trPr>
          <w:trHeight w:val="260"/>
        </w:trPr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06DED892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Higher education groups</w:t>
            </w:r>
          </w:p>
        </w:tc>
        <w:tc>
          <w:tcPr>
            <w:tcW w:w="2286" w:type="dxa"/>
            <w:gridSpan w:val="2"/>
            <w:shd w:val="clear" w:color="auto" w:fill="auto"/>
            <w:noWrap/>
            <w:vAlign w:val="bottom"/>
            <w:hideMark/>
          </w:tcPr>
          <w:p w14:paraId="2E2713DC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HE scientific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2C31A8F4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82B5DCE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2BA4E0E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405114A0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0191180C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6542747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739AFF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F0E0386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990CD0" w:rsidRPr="003E06DC" w14:paraId="30760266" w14:textId="77777777" w:rsidTr="000C7215">
        <w:trPr>
          <w:trHeight w:val="260"/>
        </w:trPr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14:paraId="02885B23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86" w:type="dxa"/>
            <w:gridSpan w:val="2"/>
            <w:shd w:val="clear" w:color="auto" w:fill="auto"/>
            <w:noWrap/>
            <w:vAlign w:val="bottom"/>
            <w:hideMark/>
          </w:tcPr>
          <w:p w14:paraId="441CFAD2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HE students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26CF3178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5A997A4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62B609F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492678EC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63F9C24F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FA042F6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235D7A5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69EAD95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990CD0" w:rsidRPr="003E06DC" w14:paraId="6A431CD7" w14:textId="77777777" w:rsidTr="000C7215">
        <w:trPr>
          <w:trHeight w:val="260"/>
        </w:trPr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14:paraId="3A46D1A8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86" w:type="dxa"/>
            <w:gridSpan w:val="2"/>
            <w:shd w:val="clear" w:color="auto" w:fill="auto"/>
            <w:noWrap/>
            <w:vAlign w:val="bottom"/>
            <w:hideMark/>
          </w:tcPr>
          <w:p w14:paraId="49E5E243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HE institutions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13260214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42A75A9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BF0974E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37E96D0B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11091372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43BA4BA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F2B42C6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9AD592E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990CD0" w:rsidRPr="003E06DC" w14:paraId="540A1AF6" w14:textId="77777777" w:rsidTr="000C7215">
        <w:trPr>
          <w:trHeight w:val="260"/>
        </w:trPr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649DC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86" w:type="dxa"/>
            <w:gridSpan w:val="2"/>
            <w:shd w:val="clear" w:color="auto" w:fill="auto"/>
            <w:noWrap/>
            <w:vAlign w:val="bottom"/>
            <w:hideMark/>
          </w:tcPr>
          <w:p w14:paraId="0B3C4A07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HE employees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22F09E80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3FD5192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82F02F1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2E90942B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B910D6F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6BD5709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8C0A38D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14F234E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990CD0" w:rsidRPr="003E06DC" w14:paraId="5786AE87" w14:textId="77777777" w:rsidTr="000C7215">
        <w:trPr>
          <w:trHeight w:val="260"/>
        </w:trPr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22B92EFB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Energy policy</w:t>
            </w:r>
          </w:p>
          <w:p w14:paraId="354C096F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groups</w:t>
            </w:r>
          </w:p>
        </w:tc>
        <w:tc>
          <w:tcPr>
            <w:tcW w:w="2286" w:type="dxa"/>
            <w:gridSpan w:val="2"/>
            <w:shd w:val="clear" w:color="auto" w:fill="auto"/>
            <w:noWrap/>
            <w:vAlign w:val="bottom"/>
            <w:hideMark/>
          </w:tcPr>
          <w:p w14:paraId="4112AE48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Fossil energy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04B4DA86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92FFC68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F2DE53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7047E6FF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1175C478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DFEDE92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5AD82F8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C864EB7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990CD0" w:rsidRPr="003E06DC" w14:paraId="057F9435" w14:textId="77777777" w:rsidTr="000C7215">
        <w:trPr>
          <w:trHeight w:val="260"/>
        </w:trPr>
        <w:tc>
          <w:tcPr>
            <w:tcW w:w="1134" w:type="dxa"/>
            <w:vMerge/>
            <w:shd w:val="clear" w:color="auto" w:fill="auto"/>
            <w:noWrap/>
            <w:vAlign w:val="bottom"/>
            <w:hideMark/>
          </w:tcPr>
          <w:p w14:paraId="64E24808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86" w:type="dxa"/>
            <w:gridSpan w:val="2"/>
            <w:shd w:val="clear" w:color="auto" w:fill="auto"/>
            <w:noWrap/>
            <w:vAlign w:val="bottom"/>
            <w:hideMark/>
          </w:tcPr>
          <w:p w14:paraId="57F256B0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Renewable energy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06F47A7A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C0B5A4F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A946730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7A4751DC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1D1C5252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5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28ECEC1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B9EC072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4499255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990CD0" w:rsidRPr="003E06DC" w14:paraId="104516F6" w14:textId="77777777" w:rsidTr="000C7215">
        <w:trPr>
          <w:trHeight w:val="630"/>
        </w:trPr>
        <w:tc>
          <w:tcPr>
            <w:tcW w:w="1134" w:type="dxa"/>
            <w:vMerge/>
            <w:shd w:val="clear" w:color="auto" w:fill="auto"/>
            <w:noWrap/>
            <w:vAlign w:val="bottom"/>
            <w:hideMark/>
          </w:tcPr>
          <w:p w14:paraId="0A657A1E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86" w:type="dxa"/>
            <w:gridSpan w:val="2"/>
            <w:shd w:val="clear" w:color="auto" w:fill="auto"/>
            <w:noWrap/>
            <w:vAlign w:val="bottom"/>
            <w:hideMark/>
          </w:tcPr>
          <w:p w14:paraId="720A8199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Environmental protection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181ACD56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7440E5E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8E819D7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2B344A50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1013A68C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CE90746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2C8EE08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1608E70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990CD0" w:rsidRPr="003E06DC" w14:paraId="3D4B0578" w14:textId="77777777" w:rsidTr="000C7215">
        <w:trPr>
          <w:trHeight w:val="260"/>
        </w:trPr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E9EA7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8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94ADB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Nuclear energy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97365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CE09B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157E6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5F83C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0DBEF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213E6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2419C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BDC9B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990CD0" w:rsidRPr="003E06DC" w14:paraId="3B12B7EB" w14:textId="77777777" w:rsidTr="000C7215">
        <w:trPr>
          <w:trHeight w:val="26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1D9A4C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86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B516F2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Country totals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3E2ABD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31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FA89EC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8A06EB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324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38133A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96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467834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42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7E3E75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8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2EC0A3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28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A0CE2F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52</w:t>
            </w:r>
          </w:p>
        </w:tc>
      </w:tr>
      <w:tr w:rsidR="00990CD0" w:rsidRPr="003E06DC" w14:paraId="74099D5D" w14:textId="77777777" w:rsidTr="000C7215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2690DB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86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8FFD45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Sample total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4267E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5953B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AA9A9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B9F32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72318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A3911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C29DB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E6086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90CD0" w:rsidRPr="003E06DC" w14:paraId="4508ADAE" w14:textId="77777777" w:rsidTr="000C7215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E6EAD4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8CB9A69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48E2">
              <w:rPr>
                <w:rFonts w:ascii="Times New Roman" w:hAnsi="Times New Roman" w:cs="Times New Roman"/>
                <w:b/>
                <w:bCs/>
                <w:lang w:val="en-US"/>
              </w:rPr>
              <w:t>2018: 1345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5EF8E5A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48E2">
              <w:rPr>
                <w:rFonts w:ascii="Times New Roman" w:hAnsi="Times New Roman" w:cs="Times New Roman"/>
                <w:b/>
                <w:bCs/>
                <w:lang w:val="en-US"/>
              </w:rPr>
              <w:t>1989: 264</w:t>
            </w: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4F53B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14B08671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532264C2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039CB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62059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3DCFB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183B1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5F68A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FF2C9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1DD04" w14:textId="77777777" w:rsidR="00990CD0" w:rsidRPr="00FB48E2" w:rsidRDefault="00990CD0" w:rsidP="000C7215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78FBD422" w14:textId="77777777" w:rsidR="00990CD0" w:rsidRPr="003E06DC" w:rsidRDefault="00990CD0" w:rsidP="00990CD0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14:paraId="70061A14" w14:textId="77777777" w:rsidR="00990CD0" w:rsidRPr="003E06DC" w:rsidRDefault="00990CD0" w:rsidP="00990CD0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352369AD" w14:textId="77777777" w:rsidR="00990CD0" w:rsidRPr="003E06DC" w:rsidRDefault="00990CD0" w:rsidP="00990CD0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29E760FE" w14:textId="77777777" w:rsidR="00212D73" w:rsidRDefault="00212D73"/>
    <w:sectPr w:rsidR="00212D73" w:rsidSect="00990CD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CD0"/>
    <w:rsid w:val="00212D73"/>
    <w:rsid w:val="00322806"/>
    <w:rsid w:val="00443BAB"/>
    <w:rsid w:val="005D628C"/>
    <w:rsid w:val="006513A2"/>
    <w:rsid w:val="00990CD0"/>
    <w:rsid w:val="00A06093"/>
    <w:rsid w:val="00B141DF"/>
    <w:rsid w:val="00B25F04"/>
    <w:rsid w:val="00DD7AA6"/>
    <w:rsid w:val="00FD6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63BCE3"/>
  <w15:chartTrackingRefBased/>
  <w15:docId w15:val="{AAEA4690-C706-4CDE-A89A-A0FE89C7D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90CD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8</Words>
  <Characters>685</Characters>
  <Application>Microsoft Office Word</Application>
  <DocSecurity>0</DocSecurity>
  <Lines>5</Lines>
  <Paragraphs>1</Paragraphs>
  <ScaleCrop>false</ScaleCrop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 K</dc:creator>
  <cp:keywords/>
  <dc:description/>
  <cp:lastModifiedBy>Ton K</cp:lastModifiedBy>
  <cp:revision>3</cp:revision>
  <dcterms:created xsi:type="dcterms:W3CDTF">2022-06-29T14:45:00Z</dcterms:created>
  <dcterms:modified xsi:type="dcterms:W3CDTF">2022-06-29T14:45:00Z</dcterms:modified>
</cp:coreProperties>
</file>